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AB803" w14:textId="7E3E21F8" w:rsidR="00F711E2" w:rsidRPr="00E03920" w:rsidRDefault="00F711E2" w:rsidP="00F711E2">
      <w:pPr>
        <w:rPr>
          <w:b/>
        </w:rPr>
      </w:pPr>
      <w:bookmarkStart w:id="0" w:name="_Hlk141862738"/>
      <w:r w:rsidRPr="00E03920">
        <w:rPr>
          <w:b/>
        </w:rPr>
        <w:t xml:space="preserve">Table 4. Acceptability of the </w:t>
      </w:r>
      <w:r w:rsidRPr="00E03920">
        <w:rPr>
          <w:b/>
          <w:iCs/>
        </w:rPr>
        <w:t xml:space="preserve">SEPA+PrEP </w:t>
      </w:r>
      <w:r w:rsidRPr="00E03920">
        <w:rPr>
          <w:b/>
        </w:rPr>
        <w:t>Intervention.</w:t>
      </w:r>
      <w:bookmarkStart w:id="1" w:name="_GoBack"/>
      <w:bookmarkEnd w:id="1"/>
    </w:p>
    <w:p w14:paraId="6FB20229" w14:textId="77777777" w:rsidR="00F711E2" w:rsidRPr="00E03920" w:rsidRDefault="00F711E2" w:rsidP="00F711E2">
      <w:pPr>
        <w:rPr>
          <w:i/>
        </w:rPr>
      </w:pP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3060"/>
      </w:tblGrid>
      <w:tr w:rsidR="00F711E2" w:rsidRPr="00E03920" w14:paraId="4F6045E8" w14:textId="77777777" w:rsidTr="006E7112"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9CC24" w14:textId="77777777" w:rsidR="00F711E2" w:rsidRPr="00E03920" w:rsidRDefault="00F711E2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b/>
                <w:bCs/>
              </w:rPr>
              <w:t>Question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9549F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b/>
                <w:bCs/>
                <w:i/>
                <w:iCs/>
              </w:rPr>
              <w:t xml:space="preserve">n </w:t>
            </w:r>
            <w:r w:rsidRPr="00E03920">
              <w:rPr>
                <w:b/>
                <w:bCs/>
              </w:rPr>
              <w:t xml:space="preserve">(%) or </w:t>
            </w:r>
            <w:r w:rsidRPr="00E03920">
              <w:rPr>
                <w:b/>
                <w:bCs/>
                <w:i/>
                <w:iCs/>
              </w:rPr>
              <w:t>M</w:t>
            </w:r>
            <w:r w:rsidRPr="00E03920">
              <w:rPr>
                <w:b/>
                <w:bCs/>
              </w:rPr>
              <w:t xml:space="preserve"> (</w:t>
            </w:r>
            <w:r w:rsidRPr="00E03920">
              <w:rPr>
                <w:b/>
                <w:bCs/>
                <w:i/>
                <w:iCs/>
              </w:rPr>
              <w:t>SD</w:t>
            </w:r>
            <w:r w:rsidRPr="00E03920">
              <w:rPr>
                <w:b/>
                <w:bCs/>
              </w:rPr>
              <w:t>; range)</w:t>
            </w:r>
          </w:p>
        </w:tc>
      </w:tr>
      <w:tr w:rsidR="00F711E2" w:rsidRPr="00E03920" w14:paraId="21856A8F" w14:textId="77777777" w:rsidTr="006E7112"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6AF92" w14:textId="77777777" w:rsidR="00F711E2" w:rsidRPr="00E03920" w:rsidRDefault="00F711E2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Understanding of the information deliveredª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A4928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.3 (1.0; 1-5)</w:t>
            </w:r>
          </w:p>
        </w:tc>
      </w:tr>
      <w:tr w:rsidR="00F711E2" w:rsidRPr="00E03920" w14:paraId="4AC4D408" w14:textId="77777777" w:rsidTr="006E7112"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1655C080" w14:textId="77777777" w:rsidR="00F711E2" w:rsidRPr="00E03920" w:rsidRDefault="00F711E2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  High/Very high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2C6AC17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9 (88.6)</w:t>
            </w:r>
          </w:p>
        </w:tc>
      </w:tr>
      <w:tr w:rsidR="00F711E2" w:rsidRPr="00E03920" w14:paraId="59021E81" w14:textId="77777777" w:rsidTr="006E7112"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7C072379" w14:textId="77777777" w:rsidR="00F711E2" w:rsidRPr="00E03920" w:rsidRDefault="00F711E2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  Neutral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8E8E0BA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 (6.8)</w:t>
            </w:r>
          </w:p>
        </w:tc>
      </w:tr>
      <w:tr w:rsidR="00F711E2" w:rsidRPr="00E03920" w14:paraId="74E21070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41591A06" w14:textId="77777777" w:rsidR="00F711E2" w:rsidRPr="00E03920" w:rsidRDefault="00F711E2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 xml:space="preserve">      Low/Very l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24825E2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2 (2.5)</w:t>
            </w:r>
          </w:p>
        </w:tc>
      </w:tr>
      <w:tr w:rsidR="00F711E2" w:rsidRPr="00E03920" w14:paraId="22BFBDE0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1F9D8184" w14:textId="77777777" w:rsidR="00F711E2" w:rsidRPr="00E03920" w:rsidRDefault="00F711E2" w:rsidP="006E7112">
            <w:pPr>
              <w:rPr>
                <w:rFonts w:eastAsia="Arial"/>
                <w:color w:val="000000" w:themeColor="text1"/>
              </w:rPr>
            </w:pPr>
            <w:r w:rsidRPr="00E03920">
              <w:rPr>
                <w:iCs/>
                <w:color w:val="212121"/>
              </w:rPr>
              <w:t>Satisfaction with the interventionª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87E5CEC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.9 (0.3; 4-5)</w:t>
            </w:r>
          </w:p>
        </w:tc>
      </w:tr>
      <w:tr w:rsidR="00F711E2" w:rsidRPr="00E03920" w14:paraId="540E106C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30E402D5" w14:textId="77777777" w:rsidR="00F711E2" w:rsidRPr="00E03920" w:rsidRDefault="00F711E2" w:rsidP="006E7112">
            <w:r w:rsidRPr="00E03920">
              <w:t xml:space="preserve">      Satisfied/</w:t>
            </w:r>
            <w:r w:rsidRPr="00E03920">
              <w:rPr>
                <w:iCs/>
                <w:color w:val="212121"/>
              </w:rPr>
              <w:t>Very satisfi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64D71A8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4 (100.0)</w:t>
            </w:r>
          </w:p>
        </w:tc>
      </w:tr>
      <w:tr w:rsidR="00F711E2" w:rsidRPr="00E03920" w14:paraId="37106DA1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3A98E9A2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eutr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747C2FF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3A78A1EB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0C4A8DC9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Dissatisfied/Very dissatisfi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32E18C2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0C20B2B2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40E88D3C" w14:textId="77777777" w:rsidR="00F711E2" w:rsidRPr="00E03920" w:rsidRDefault="00F711E2" w:rsidP="006E7112">
            <w:pPr>
              <w:rPr>
                <w:rFonts w:eastAsia="Arial"/>
                <w:color w:val="000000" w:themeColor="text1"/>
              </w:rPr>
            </w:pPr>
            <w:r w:rsidRPr="00E03920">
              <w:t>Degree of comfort with the methodologies usedª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47F20F9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.4 (1.0; 1-5)</w:t>
            </w:r>
          </w:p>
        </w:tc>
      </w:tr>
      <w:tr w:rsidR="00F711E2" w:rsidRPr="00E03920" w14:paraId="6E99DF36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5D742004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High/Very hig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AFD32FD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9 (88.6)</w:t>
            </w:r>
          </w:p>
        </w:tc>
      </w:tr>
      <w:tr w:rsidR="00F711E2" w:rsidRPr="00E03920" w14:paraId="36581904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20150983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eutr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21AB9D5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2 (4.5)</w:t>
            </w:r>
          </w:p>
        </w:tc>
      </w:tr>
      <w:tr w:rsidR="00F711E2" w:rsidRPr="00E03920" w14:paraId="490DA208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6CC472DC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Low/Very l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7775BE8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 (6.8)</w:t>
            </w:r>
          </w:p>
        </w:tc>
      </w:tr>
      <w:tr w:rsidR="00F711E2" w:rsidRPr="00E03920" w14:paraId="2F207733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2B0DE313" w14:textId="77777777" w:rsidR="00F711E2" w:rsidRPr="00E03920" w:rsidRDefault="00F711E2" w:rsidP="006E7112">
            <w:pPr>
              <w:rPr>
                <w:rFonts w:eastAsia="Arial"/>
                <w:color w:val="000000" w:themeColor="text1"/>
              </w:rPr>
            </w:pPr>
            <w:r w:rsidRPr="00E03920">
              <w:t>Satisfaction with the facilitatorª*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ECD2565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.9 (0.4; 3-5)</w:t>
            </w:r>
          </w:p>
        </w:tc>
      </w:tr>
      <w:tr w:rsidR="00F711E2" w:rsidRPr="00E03920" w14:paraId="67EE0969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0B899B66" w14:textId="77777777" w:rsidR="00F711E2" w:rsidRPr="00E03920" w:rsidRDefault="00F711E2" w:rsidP="006E7112">
            <w:r w:rsidRPr="00E03920">
              <w:rPr>
                <w:iCs/>
                <w:color w:val="212121"/>
              </w:rPr>
              <w:t xml:space="preserve">      High/Very hig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91B508D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2 (97.7)</w:t>
            </w:r>
          </w:p>
        </w:tc>
      </w:tr>
      <w:tr w:rsidR="00F711E2" w:rsidRPr="00E03920" w14:paraId="6C190E73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31EBF955" w14:textId="77777777" w:rsidR="00F711E2" w:rsidRPr="00E03920" w:rsidRDefault="00F711E2" w:rsidP="006E7112">
            <w:r w:rsidRPr="00E03920">
              <w:rPr>
                <w:iCs/>
                <w:color w:val="212121"/>
              </w:rPr>
              <w:t xml:space="preserve">      Neutr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4C8F2D7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1 (2.3)</w:t>
            </w:r>
          </w:p>
        </w:tc>
      </w:tr>
      <w:tr w:rsidR="00F711E2" w:rsidRPr="00E03920" w14:paraId="26997948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184C44A5" w14:textId="77777777" w:rsidR="00F711E2" w:rsidRPr="00E03920" w:rsidRDefault="00F711E2" w:rsidP="006E7112">
            <w:r w:rsidRPr="00E03920">
              <w:rPr>
                <w:iCs/>
                <w:color w:val="212121"/>
              </w:rPr>
              <w:t xml:space="preserve">      Low/Very low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0F232F3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.0)</w:t>
            </w:r>
          </w:p>
        </w:tc>
      </w:tr>
      <w:tr w:rsidR="00F711E2" w:rsidRPr="00E03920" w14:paraId="0B588067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68CE934C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>Satisfaction with the information providedª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F5CA23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.9 (0.3; 4-5)</w:t>
            </w:r>
          </w:p>
        </w:tc>
      </w:tr>
      <w:tr w:rsidR="00F711E2" w:rsidRPr="00E03920" w14:paraId="5AF10030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5D42A12B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t xml:space="preserve">      Satisfied/</w:t>
            </w:r>
            <w:r w:rsidRPr="00E03920">
              <w:rPr>
                <w:iCs/>
                <w:color w:val="212121"/>
              </w:rPr>
              <w:t>Very satisfi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02DDFD6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4 (100.0)</w:t>
            </w:r>
          </w:p>
        </w:tc>
      </w:tr>
      <w:tr w:rsidR="00F711E2" w:rsidRPr="00E03920" w14:paraId="7F22EC28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6AA11D68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eutr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1F2152B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7AAE88E8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79CABD0E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Dissatisfied/Very dissatisfi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1C3AC1B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6A2E47DA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14C72B4A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>Satisfaction with the intervention activitiesª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7D464DD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.8 (0.4; 4-5)</w:t>
            </w:r>
          </w:p>
        </w:tc>
      </w:tr>
      <w:tr w:rsidR="00F711E2" w:rsidRPr="00E03920" w14:paraId="16EFDCAC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0C8760AC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t xml:space="preserve">      Satisfied/</w:t>
            </w:r>
            <w:r w:rsidRPr="00E03920">
              <w:rPr>
                <w:iCs/>
                <w:color w:val="212121"/>
              </w:rPr>
              <w:t>Very satisfi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0945E3B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4 (100.0)</w:t>
            </w:r>
          </w:p>
        </w:tc>
      </w:tr>
      <w:tr w:rsidR="00F711E2" w:rsidRPr="00E03920" w14:paraId="4D33AE91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0AF160CB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eutr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91B08F6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055BF935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52BCCB6A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Dissatisfied/Very dissatisfie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FD47A13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295F8416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3474129D" w14:textId="77777777" w:rsidR="00F711E2" w:rsidRPr="00E03920" w:rsidRDefault="00F711E2" w:rsidP="006E7112">
            <w:pPr>
              <w:rPr>
                <w:b/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Inclusion of topics that are relevant for women like </w:t>
            </w:r>
            <w:proofErr w:type="spellStart"/>
            <w:r w:rsidRPr="00E03920">
              <w:rPr>
                <w:iCs/>
                <w:color w:val="212121"/>
              </w:rPr>
              <w:t>them</w:t>
            </w:r>
            <w:r w:rsidRPr="00E03920">
              <w:rPr>
                <w:iCs/>
                <w:color w:val="212121"/>
                <w:vertAlign w:val="superscript"/>
              </w:rPr>
              <w:t>b</w:t>
            </w:r>
            <w:proofErr w:type="spellEnd"/>
            <w:r w:rsidRPr="00E03920">
              <w:rPr>
                <w:iCs/>
                <w:color w:val="212121"/>
                <w:vertAlign w:val="superscript"/>
              </w:rPr>
              <w:t>**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3FAD8E4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2.8 (0.5;1-3)</w:t>
            </w:r>
          </w:p>
        </w:tc>
      </w:tr>
      <w:tr w:rsidR="00F711E2" w:rsidRPr="00E03920" w14:paraId="49E44703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505B10FD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Y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0A7A14F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3 (78.6)</w:t>
            </w:r>
          </w:p>
        </w:tc>
      </w:tr>
      <w:tr w:rsidR="00F711E2" w:rsidRPr="00E03920" w14:paraId="6D4E743C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55852CD5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eutr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115D30C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8 (19.0)</w:t>
            </w:r>
          </w:p>
        </w:tc>
      </w:tr>
      <w:tr w:rsidR="00F711E2" w:rsidRPr="00E03920" w14:paraId="605FAF2E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75CE0BD1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CA85206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1 (2.4)</w:t>
            </w:r>
          </w:p>
        </w:tc>
      </w:tr>
      <w:tr w:rsidR="00F711E2" w:rsidRPr="00E03920" w14:paraId="2C1FA42A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51D0736B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Fulfillment of initial </w:t>
            </w:r>
            <w:proofErr w:type="spellStart"/>
            <w:r w:rsidRPr="00E03920">
              <w:rPr>
                <w:iCs/>
                <w:color w:val="212121"/>
              </w:rPr>
              <w:t>expectations</w:t>
            </w:r>
            <w:r w:rsidRPr="00E03920">
              <w:rPr>
                <w:iCs/>
                <w:color w:val="212121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4E8A570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2.9 (0.4; 1-3)</w:t>
            </w:r>
          </w:p>
        </w:tc>
      </w:tr>
      <w:tr w:rsidR="00F711E2" w:rsidRPr="00E03920" w14:paraId="267F2241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54E99701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Y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052E099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0 (90.9)</w:t>
            </w:r>
          </w:p>
        </w:tc>
      </w:tr>
      <w:tr w:rsidR="00F711E2" w:rsidRPr="00E03920" w14:paraId="17E7C2B9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7651D4D4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Partially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C5EB237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 (6.8)</w:t>
            </w:r>
          </w:p>
        </w:tc>
      </w:tr>
      <w:tr w:rsidR="00F711E2" w:rsidRPr="00E03920" w14:paraId="1CC9D723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3125E569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5DEBB73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1 (2.3)</w:t>
            </w:r>
          </w:p>
        </w:tc>
      </w:tr>
      <w:tr w:rsidR="00F711E2" w:rsidRPr="00E03920" w14:paraId="1E02979C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064F2193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Likely to participate in similar </w:t>
            </w:r>
            <w:proofErr w:type="spellStart"/>
            <w:r w:rsidRPr="00E03920">
              <w:rPr>
                <w:iCs/>
                <w:color w:val="212121"/>
              </w:rPr>
              <w:t>programs</w:t>
            </w:r>
            <w:r w:rsidRPr="00E03920">
              <w:rPr>
                <w:iCs/>
                <w:color w:val="212121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4C7BF4C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.0 (0.0; 3)</w:t>
            </w:r>
          </w:p>
        </w:tc>
      </w:tr>
      <w:tr w:rsidR="00F711E2" w:rsidRPr="00E03920" w14:paraId="17303DEC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647EFCB5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Yes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6B19F11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4 (100)</w:t>
            </w:r>
          </w:p>
        </w:tc>
      </w:tr>
      <w:tr w:rsidR="00F711E2" w:rsidRPr="00E03920" w14:paraId="5D2D6508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30C44C32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eutr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5ABDC3F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329EA46F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3189BF65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C805738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10D4A2C6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0B170CCC" w14:textId="77777777" w:rsidR="00F711E2" w:rsidRPr="00E03920" w:rsidRDefault="00F711E2" w:rsidP="006E7112">
            <w:pPr>
              <w:rPr>
                <w:b/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Likely to recommend the intervention to </w:t>
            </w:r>
            <w:proofErr w:type="spellStart"/>
            <w:r w:rsidRPr="00E03920">
              <w:rPr>
                <w:iCs/>
                <w:color w:val="212121"/>
              </w:rPr>
              <w:t>friends</w:t>
            </w:r>
            <w:r w:rsidRPr="00E03920">
              <w:rPr>
                <w:iCs/>
                <w:color w:val="212121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E5292C1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3.0 (0.0; 3)</w:t>
            </w:r>
          </w:p>
        </w:tc>
      </w:tr>
      <w:tr w:rsidR="00F711E2" w:rsidRPr="00E03920" w14:paraId="7E270118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4875434C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Yes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5A38B62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44 (100)</w:t>
            </w:r>
          </w:p>
        </w:tc>
      </w:tr>
      <w:tr w:rsidR="00F711E2" w:rsidRPr="00E03920" w14:paraId="4974F9F0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3961F566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eutr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E10114F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61CEEFEC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27A537F1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o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85FE488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0 (0)</w:t>
            </w:r>
          </w:p>
        </w:tc>
      </w:tr>
      <w:tr w:rsidR="00F711E2" w:rsidRPr="00E03920" w14:paraId="2573CB14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5AD72B9E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Acceptability of an online version of the </w:t>
            </w:r>
            <w:proofErr w:type="spellStart"/>
            <w:r w:rsidRPr="00E03920">
              <w:rPr>
                <w:iCs/>
                <w:color w:val="212121"/>
              </w:rPr>
              <w:t>intervention</w:t>
            </w:r>
            <w:r w:rsidRPr="00E03920">
              <w:rPr>
                <w:iCs/>
                <w:color w:val="212121"/>
                <w:vertAlign w:val="superscript"/>
              </w:rPr>
              <w:t>b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BB1220C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1.8 (0.9; 1-3)</w:t>
            </w:r>
          </w:p>
        </w:tc>
      </w:tr>
      <w:tr w:rsidR="00F711E2" w:rsidRPr="00E03920" w14:paraId="1D47F4D6" w14:textId="77777777" w:rsidTr="006E7112">
        <w:trPr>
          <w:trHeight w:val="70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664271E4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Y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E181770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22 (50.0)</w:t>
            </w:r>
          </w:p>
        </w:tc>
      </w:tr>
      <w:tr w:rsidR="00F711E2" w:rsidRPr="00E03920" w14:paraId="72574FCA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</w:tcPr>
          <w:p w14:paraId="6C8884B7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eutral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C584B8D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9 (20.5)</w:t>
            </w:r>
          </w:p>
        </w:tc>
      </w:tr>
      <w:tr w:rsidR="00F711E2" w:rsidRPr="00E03920" w14:paraId="0EE0B8B8" w14:textId="77777777" w:rsidTr="006E7112">
        <w:trPr>
          <w:trHeight w:val="179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CE3FC" w14:textId="77777777" w:rsidR="00F711E2" w:rsidRPr="00E03920" w:rsidRDefault="00F711E2" w:rsidP="006E7112">
            <w:pPr>
              <w:rPr>
                <w:iCs/>
                <w:color w:val="212121"/>
              </w:rPr>
            </w:pPr>
            <w:r w:rsidRPr="00E03920">
              <w:rPr>
                <w:iCs/>
                <w:color w:val="212121"/>
              </w:rPr>
              <w:t xml:space="preserve">      No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2E7BB" w14:textId="77777777" w:rsidR="00F711E2" w:rsidRPr="00E03920" w:rsidRDefault="00F711E2" w:rsidP="006E7112">
            <w:pPr>
              <w:jc w:val="center"/>
              <w:rPr>
                <w:rFonts w:eastAsia="Arial"/>
                <w:color w:val="000000" w:themeColor="text1"/>
              </w:rPr>
            </w:pPr>
            <w:r w:rsidRPr="00E03920">
              <w:rPr>
                <w:rFonts w:eastAsia="Arial"/>
                <w:color w:val="000000" w:themeColor="text1"/>
              </w:rPr>
              <w:t>13 (29.5)</w:t>
            </w:r>
          </w:p>
        </w:tc>
      </w:tr>
    </w:tbl>
    <w:p w14:paraId="5E1B1EC4" w14:textId="77777777" w:rsidR="00F711E2" w:rsidRPr="00E03920" w:rsidRDefault="00F711E2" w:rsidP="00F711E2">
      <w:pPr>
        <w:rPr>
          <w:rFonts w:eastAsia="Arial"/>
          <w:color w:val="000000" w:themeColor="text1"/>
        </w:rPr>
      </w:pPr>
      <w:r w:rsidRPr="00E03920">
        <w:rPr>
          <w:rFonts w:eastAsia="Arial"/>
          <w:i/>
          <w:color w:val="000000" w:themeColor="text1"/>
        </w:rPr>
        <w:t>Note</w:t>
      </w:r>
      <w:r w:rsidRPr="00E03920">
        <w:rPr>
          <w:rFonts w:eastAsia="Arial"/>
          <w:color w:val="000000" w:themeColor="text1"/>
        </w:rPr>
        <w:t xml:space="preserve">. *One participant did not answer this question. ** Two participants did not answer this question. </w:t>
      </w:r>
      <w:r w:rsidRPr="00E03920">
        <w:rPr>
          <w:i/>
          <w:iCs/>
        </w:rPr>
        <w:t xml:space="preserve">M </w:t>
      </w:r>
      <w:r w:rsidRPr="00E03920">
        <w:t xml:space="preserve">= mean; </w:t>
      </w:r>
      <w:r w:rsidRPr="00E03920">
        <w:rPr>
          <w:i/>
          <w:iCs/>
        </w:rPr>
        <w:t xml:space="preserve">n </w:t>
      </w:r>
      <w:r w:rsidRPr="00E03920">
        <w:t>= number;</w:t>
      </w:r>
      <w:r w:rsidRPr="00E03920">
        <w:rPr>
          <w:i/>
          <w:iCs/>
        </w:rPr>
        <w:t xml:space="preserve"> SD </w:t>
      </w:r>
      <w:r w:rsidRPr="00E03920">
        <w:t>= standard deviation.</w:t>
      </w:r>
    </w:p>
    <w:p w14:paraId="517840AF" w14:textId="77777777" w:rsidR="00F711E2" w:rsidRPr="00E03920" w:rsidRDefault="00F711E2" w:rsidP="00F711E2">
      <w:pPr>
        <w:rPr>
          <w:rFonts w:eastAsia="Arial"/>
          <w:color w:val="000000" w:themeColor="text1"/>
        </w:rPr>
      </w:pPr>
      <w:r w:rsidRPr="00E03920">
        <w:rPr>
          <w:rFonts w:eastAsia="Arial"/>
          <w:color w:val="000000" w:themeColor="text1"/>
          <w:vertAlign w:val="superscript"/>
        </w:rPr>
        <w:t xml:space="preserve">a </w:t>
      </w:r>
      <w:r w:rsidRPr="00E03920">
        <w:rPr>
          <w:rFonts w:eastAsia="Arial"/>
          <w:color w:val="000000" w:themeColor="text1"/>
        </w:rPr>
        <w:t>Range of possible scores = 1-5.</w:t>
      </w:r>
    </w:p>
    <w:p w14:paraId="0D56609B" w14:textId="77777777" w:rsidR="00F711E2" w:rsidRPr="00E03920" w:rsidRDefault="00F711E2" w:rsidP="00F711E2">
      <w:pPr>
        <w:rPr>
          <w:rFonts w:eastAsia="Arial"/>
          <w:i/>
          <w:color w:val="000000" w:themeColor="text1"/>
        </w:rPr>
      </w:pPr>
      <w:r w:rsidRPr="00E03920">
        <w:rPr>
          <w:rFonts w:eastAsia="Arial"/>
          <w:color w:val="000000" w:themeColor="text1"/>
          <w:vertAlign w:val="superscript"/>
        </w:rPr>
        <w:lastRenderedPageBreak/>
        <w:t xml:space="preserve">b </w:t>
      </w:r>
      <w:r w:rsidRPr="00E03920">
        <w:rPr>
          <w:rFonts w:eastAsia="Arial"/>
          <w:color w:val="000000" w:themeColor="text1"/>
        </w:rPr>
        <w:t>Range of possible scores = 1-3.</w:t>
      </w:r>
      <w:bookmarkEnd w:id="0"/>
    </w:p>
    <w:p w14:paraId="4D741E77" w14:textId="77777777" w:rsidR="00B8337B" w:rsidRDefault="00B8337B"/>
    <w:sectPr w:rsidR="00B8337B" w:rsidSect="00F71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76FAE6" w14:textId="77777777" w:rsidR="00C10994" w:rsidRDefault="00C10994" w:rsidP="00F711E2">
      <w:r>
        <w:separator/>
      </w:r>
    </w:p>
  </w:endnote>
  <w:endnote w:type="continuationSeparator" w:id="0">
    <w:p w14:paraId="107FE030" w14:textId="77777777" w:rsidR="00C10994" w:rsidRDefault="00C10994" w:rsidP="00F71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44091" w14:textId="77777777" w:rsidR="00C10994" w:rsidRDefault="00C10994" w:rsidP="00F711E2">
      <w:r>
        <w:separator/>
      </w:r>
    </w:p>
  </w:footnote>
  <w:footnote w:type="continuationSeparator" w:id="0">
    <w:p w14:paraId="4F7A3810" w14:textId="77777777" w:rsidR="00C10994" w:rsidRDefault="00C10994" w:rsidP="00F71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1E2"/>
    <w:rsid w:val="00241000"/>
    <w:rsid w:val="00712A24"/>
    <w:rsid w:val="0072625F"/>
    <w:rsid w:val="007E737D"/>
    <w:rsid w:val="00AB104B"/>
    <w:rsid w:val="00B8337B"/>
    <w:rsid w:val="00B97E31"/>
    <w:rsid w:val="00C10994"/>
    <w:rsid w:val="00DB088B"/>
    <w:rsid w:val="00E95AEB"/>
    <w:rsid w:val="00F7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09F0F"/>
  <w14:defaultImageDpi w14:val="32767"/>
  <w15:chartTrackingRefBased/>
  <w15:docId w15:val="{D3CBCAD2-72B3-234B-B679-C1172C9D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11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1E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11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1E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11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1E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y Mancilla</dc:creator>
  <cp:keywords/>
  <dc:description/>
  <cp:lastModifiedBy>Yoly Mancilla</cp:lastModifiedBy>
  <cp:revision>3</cp:revision>
  <dcterms:created xsi:type="dcterms:W3CDTF">2023-09-21T17:36:00Z</dcterms:created>
  <dcterms:modified xsi:type="dcterms:W3CDTF">2023-09-21T17:40:00Z</dcterms:modified>
</cp:coreProperties>
</file>